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D78304" w14:textId="1B008B55" w:rsidR="002B20CC" w:rsidRPr="00EF2E3F" w:rsidRDefault="007D4966" w:rsidP="00D16CEA">
      <w:pPr>
        <w:rPr>
          <w:lang w:eastAsia="zh-CN"/>
        </w:rPr>
      </w:pPr>
      <w:r>
        <w:rPr>
          <w:lang w:eastAsia="zh-CN"/>
        </w:rPr>
        <w:t>Additional file</w:t>
      </w:r>
      <w:bookmarkStart w:id="0" w:name="_GoBack"/>
      <w:bookmarkEnd w:id="0"/>
      <w:r w:rsidR="009C5DBA">
        <w:rPr>
          <w:lang w:eastAsia="zh-CN"/>
        </w:rPr>
        <w:t xml:space="preserve"> 2</w:t>
      </w:r>
      <w:r w:rsidR="002B20CC" w:rsidRPr="00EF2E3F">
        <w:rPr>
          <w:lang w:eastAsia="zh-CN"/>
        </w:rPr>
        <w:t>. Search strategies</w:t>
      </w:r>
    </w:p>
    <w:tbl>
      <w:tblPr>
        <w:tblpPr w:leftFromText="180" w:rightFromText="180" w:vertAnchor="page" w:horzAnchor="margin" w:tblpY="2143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16"/>
        <w:gridCol w:w="6190"/>
      </w:tblGrid>
      <w:tr w:rsidR="002B20CC" w:rsidRPr="00EF2E3F" w14:paraId="68F3AD55" w14:textId="77777777">
        <w:trPr>
          <w:trHeight w:val="396"/>
        </w:trPr>
        <w:tc>
          <w:tcPr>
            <w:tcW w:w="21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9CA27F8" w14:textId="77777777" w:rsidR="002B20CC" w:rsidRPr="00EF2E3F" w:rsidRDefault="002B20CC">
            <w:pPr>
              <w:rPr>
                <w:kern w:val="2"/>
                <w:lang w:eastAsia="zh-CN"/>
              </w:rPr>
            </w:pPr>
            <w:r w:rsidRPr="00EF2E3F">
              <w:rPr>
                <w:kern w:val="2"/>
                <w:lang w:eastAsia="zh-CN"/>
              </w:rPr>
              <w:t>Dadabases</w:t>
            </w:r>
          </w:p>
        </w:tc>
        <w:tc>
          <w:tcPr>
            <w:tcW w:w="61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B6BFDC8" w14:textId="77777777" w:rsidR="002B20CC" w:rsidRPr="00EF2E3F" w:rsidRDefault="002B20CC">
            <w:pPr>
              <w:jc w:val="center"/>
              <w:rPr>
                <w:kern w:val="2"/>
              </w:rPr>
            </w:pPr>
            <w:r w:rsidRPr="00EF2E3F">
              <w:rPr>
                <w:kern w:val="2"/>
              </w:rPr>
              <w:t>Indexed and keyword terms</w:t>
            </w:r>
          </w:p>
        </w:tc>
      </w:tr>
      <w:tr w:rsidR="002B20CC" w:rsidRPr="00EF2E3F" w14:paraId="5BC0E6C2" w14:textId="77777777">
        <w:trPr>
          <w:trHeight w:val="280"/>
        </w:trPr>
        <w:tc>
          <w:tcPr>
            <w:tcW w:w="2116" w:type="dxa"/>
            <w:tcBorders>
              <w:top w:val="single" w:sz="4" w:space="0" w:color="auto"/>
            </w:tcBorders>
            <w:shd w:val="clear" w:color="auto" w:fill="auto"/>
          </w:tcPr>
          <w:p w14:paraId="674D8140" w14:textId="77777777" w:rsidR="002B20CC" w:rsidRPr="00EF2E3F" w:rsidRDefault="002B20CC">
            <w:pPr>
              <w:rPr>
                <w:kern w:val="2"/>
                <w:lang w:eastAsia="zh-CN"/>
              </w:rPr>
            </w:pPr>
            <w:r w:rsidRPr="00EF2E3F">
              <w:rPr>
                <w:kern w:val="2"/>
                <w:lang w:eastAsia="zh-CN"/>
              </w:rPr>
              <w:t>PubMed</w:t>
            </w:r>
          </w:p>
        </w:tc>
        <w:tc>
          <w:tcPr>
            <w:tcW w:w="6190" w:type="dxa"/>
            <w:tcBorders>
              <w:top w:val="single" w:sz="4" w:space="0" w:color="auto"/>
            </w:tcBorders>
            <w:shd w:val="clear" w:color="auto" w:fill="auto"/>
          </w:tcPr>
          <w:p w14:paraId="23645941" w14:textId="77777777" w:rsidR="002B20CC" w:rsidRPr="00EF2E3F" w:rsidRDefault="002B20CC">
            <w:pPr>
              <w:rPr>
                <w:kern w:val="2"/>
              </w:rPr>
            </w:pPr>
            <w:r w:rsidRPr="00EF2E3F">
              <w:rPr>
                <w:kern w:val="2"/>
              </w:rPr>
              <w:t>("covid 19"[All Fields] OR "covid 19"[MeSH Terms] OR "covid 19 vaccines"[All Fields] OR "covid 19 vaccines"[MeSH Terms] OR "covid 19 serotherapy"[All Fields] OR "covid 19 serotherapy"[Supplementary Concept] OR "covid 19 nucleic acid testing"[All Fields] OR "covid 19 nucleic acid testing"[MeSH Terms] OR "covid 19 serological testing"[All Fields] OR "covid 19 serological testing"[MeSH Terms] OR "covid 19 testing"[All Fields] OR "covid 19 testing"[MeSH Terms] OR "sars cov 2"[All Fields] OR "sars cov 2"[MeSH Terms] OR "severe acute respiratory syndrome coronavirus 2"[All Fields] OR "ncov"[All Fields] OR "2019 ncov"[All Fields] OR (("coronavirus"[MeSH Terms] OR "coronavirus"[All Fields] OR "cov"[All Fields]) AND 2019/11/01:3000/12/31[Date - Publication]) OR ("sars cov 2"[MeSH Terms] OR "sars cov 2"[All Fields] OR "2019 ncov"[All Fields]) OR ("sars cov 2"[MeSH Terms] OR "sars cov 2"[All Fields] OR "sars cov 2"[All Fields])) AND ("remdesivir"[Supplementary Concept] OR "remdesivir"[All Fields])  Filters: Publication date from 1000/01/01 to 2022/04/01</w:t>
            </w:r>
          </w:p>
        </w:tc>
      </w:tr>
      <w:tr w:rsidR="002B20CC" w:rsidRPr="00EF2E3F" w14:paraId="32A0AA75" w14:textId="77777777">
        <w:trPr>
          <w:trHeight w:val="291"/>
        </w:trPr>
        <w:tc>
          <w:tcPr>
            <w:tcW w:w="2116" w:type="dxa"/>
            <w:shd w:val="clear" w:color="auto" w:fill="auto"/>
          </w:tcPr>
          <w:p w14:paraId="126179A5" w14:textId="77777777" w:rsidR="002B20CC" w:rsidRPr="00EF2E3F" w:rsidRDefault="002B20CC">
            <w:pPr>
              <w:rPr>
                <w:kern w:val="2"/>
              </w:rPr>
            </w:pPr>
            <w:r w:rsidRPr="00EF2E3F">
              <w:rPr>
                <w:kern w:val="2"/>
                <w:lang w:eastAsia="zh-CN"/>
              </w:rPr>
              <w:t>Web</w:t>
            </w:r>
            <w:r w:rsidRPr="00EF2E3F">
              <w:rPr>
                <w:kern w:val="2"/>
              </w:rPr>
              <w:t xml:space="preserve"> </w:t>
            </w:r>
            <w:r w:rsidRPr="00EF2E3F">
              <w:rPr>
                <w:kern w:val="2"/>
                <w:lang w:eastAsia="zh-CN"/>
              </w:rPr>
              <w:t>of</w:t>
            </w:r>
            <w:r w:rsidRPr="00EF2E3F">
              <w:rPr>
                <w:kern w:val="2"/>
              </w:rPr>
              <w:t xml:space="preserve"> S</w:t>
            </w:r>
            <w:r w:rsidRPr="00EF2E3F">
              <w:rPr>
                <w:kern w:val="2"/>
                <w:lang w:eastAsia="zh-CN"/>
              </w:rPr>
              <w:t>cience (SCIE)</w:t>
            </w:r>
          </w:p>
        </w:tc>
        <w:tc>
          <w:tcPr>
            <w:tcW w:w="6190" w:type="dxa"/>
            <w:shd w:val="clear" w:color="auto" w:fill="auto"/>
          </w:tcPr>
          <w:p w14:paraId="40846843" w14:textId="77777777" w:rsidR="002B20CC" w:rsidRPr="00EF2E3F" w:rsidRDefault="002B20CC">
            <w:pPr>
              <w:rPr>
                <w:kern w:val="2"/>
              </w:rPr>
            </w:pPr>
            <w:r w:rsidRPr="00EF2E3F">
              <w:rPr>
                <w:kern w:val="2"/>
              </w:rPr>
              <w:t>(TS=(COVID-19 OR SARS-CoV-2 OR 2019-nCoV)) AND TS=(remdesivir) (1980-2022)</w:t>
            </w:r>
          </w:p>
        </w:tc>
      </w:tr>
      <w:tr w:rsidR="002B20CC" w:rsidRPr="00EF2E3F" w14:paraId="1FE353D6" w14:textId="77777777">
        <w:trPr>
          <w:trHeight w:val="291"/>
        </w:trPr>
        <w:tc>
          <w:tcPr>
            <w:tcW w:w="2116" w:type="dxa"/>
            <w:shd w:val="clear" w:color="auto" w:fill="auto"/>
          </w:tcPr>
          <w:p w14:paraId="58B8155B" w14:textId="77777777" w:rsidR="002B20CC" w:rsidRPr="00EF2E3F" w:rsidRDefault="002B20CC">
            <w:pPr>
              <w:rPr>
                <w:kern w:val="2"/>
                <w:lang w:eastAsia="zh-CN"/>
              </w:rPr>
            </w:pPr>
            <w:r w:rsidRPr="00EF2E3F">
              <w:rPr>
                <w:kern w:val="2"/>
                <w:lang w:eastAsia="zh-CN"/>
              </w:rPr>
              <w:t>Embase</w:t>
            </w:r>
          </w:p>
        </w:tc>
        <w:tc>
          <w:tcPr>
            <w:tcW w:w="6190" w:type="dxa"/>
            <w:shd w:val="clear" w:color="auto" w:fill="auto"/>
          </w:tcPr>
          <w:p w14:paraId="29182F82" w14:textId="77777777" w:rsidR="002B20CC" w:rsidRPr="00EF2E3F" w:rsidRDefault="002B20CC">
            <w:pPr>
              <w:rPr>
                <w:kern w:val="2"/>
              </w:rPr>
            </w:pPr>
            <w:r w:rsidRPr="00EF2E3F">
              <w:rPr>
                <w:kern w:val="2"/>
              </w:rPr>
              <w:t>(“COVID-19”/exp OR COVID-19) OR (“SARS-CoV-2”/exp OR “SARS-CoV-2”) OR (“2019-nCoV”/exp “2019-nCoV”)) AND (“remdesivir”/exp OR “remdesivir”) (&lt;1966-2022)</w:t>
            </w:r>
          </w:p>
        </w:tc>
      </w:tr>
      <w:tr w:rsidR="002B20CC" w:rsidRPr="00EF2E3F" w14:paraId="3671F543" w14:textId="77777777">
        <w:trPr>
          <w:trHeight w:val="291"/>
        </w:trPr>
        <w:tc>
          <w:tcPr>
            <w:tcW w:w="2116" w:type="dxa"/>
            <w:shd w:val="clear" w:color="auto" w:fill="auto"/>
          </w:tcPr>
          <w:p w14:paraId="6F1408C3" w14:textId="77777777" w:rsidR="002B20CC" w:rsidRPr="00EF2E3F" w:rsidRDefault="002B20CC">
            <w:pPr>
              <w:rPr>
                <w:kern w:val="2"/>
                <w:lang w:eastAsia="zh-CN"/>
              </w:rPr>
            </w:pPr>
            <w:r w:rsidRPr="00EF2E3F">
              <w:rPr>
                <w:kern w:val="2"/>
                <w:lang w:eastAsia="zh-CN"/>
              </w:rPr>
              <w:t>Cochrane Library (Trials)</w:t>
            </w:r>
          </w:p>
        </w:tc>
        <w:tc>
          <w:tcPr>
            <w:tcW w:w="6190" w:type="dxa"/>
            <w:shd w:val="clear" w:color="auto" w:fill="auto"/>
          </w:tcPr>
          <w:p w14:paraId="6EA120BD" w14:textId="77777777" w:rsidR="002B20CC" w:rsidRPr="00EF2E3F" w:rsidRDefault="002B20CC">
            <w:pPr>
              <w:rPr>
                <w:kern w:val="2"/>
              </w:rPr>
            </w:pPr>
            <w:r w:rsidRPr="00EF2E3F">
              <w:rPr>
                <w:kern w:val="2"/>
              </w:rPr>
              <w:t>(Remdesivir) AND ("SARS-CoV-2" OR "2019-nCoV" OR "COVID-19") (Word variations have been searched) in Trials (All years)</w:t>
            </w:r>
          </w:p>
        </w:tc>
      </w:tr>
      <w:tr w:rsidR="002B20CC" w:rsidRPr="00EF2E3F" w14:paraId="6A36A6A9" w14:textId="77777777">
        <w:trPr>
          <w:trHeight w:val="291"/>
        </w:trPr>
        <w:tc>
          <w:tcPr>
            <w:tcW w:w="2116" w:type="dxa"/>
            <w:shd w:val="clear" w:color="auto" w:fill="auto"/>
          </w:tcPr>
          <w:p w14:paraId="4CDAD5E5" w14:textId="77777777" w:rsidR="002B20CC" w:rsidRPr="00EF2E3F" w:rsidRDefault="002B20CC">
            <w:pPr>
              <w:rPr>
                <w:kern w:val="2"/>
                <w:lang w:eastAsia="zh-CN"/>
              </w:rPr>
            </w:pPr>
            <w:r w:rsidRPr="00EF2E3F">
              <w:rPr>
                <w:kern w:val="2"/>
                <w:lang w:eastAsia="zh-CN"/>
              </w:rPr>
              <w:t>American Clinical trial Center (ClinicalTrials.gov)</w:t>
            </w:r>
          </w:p>
        </w:tc>
        <w:tc>
          <w:tcPr>
            <w:tcW w:w="6190" w:type="dxa"/>
            <w:shd w:val="clear" w:color="auto" w:fill="auto"/>
          </w:tcPr>
          <w:p w14:paraId="024C81C5" w14:textId="77777777" w:rsidR="002B20CC" w:rsidRPr="00EF2E3F" w:rsidRDefault="002B20CC">
            <w:pPr>
              <w:rPr>
                <w:kern w:val="2"/>
              </w:rPr>
            </w:pPr>
            <w:r w:rsidRPr="00EF2E3F">
              <w:rPr>
                <w:kern w:val="2"/>
              </w:rPr>
              <w:t>Condition or disease: COVID-19 OR SARS-CoV-2 OR 2019-nCoV</w:t>
            </w:r>
          </w:p>
          <w:p w14:paraId="4C1B124C" w14:textId="77777777" w:rsidR="002B20CC" w:rsidRPr="00EF2E3F" w:rsidRDefault="002B20CC">
            <w:pPr>
              <w:rPr>
                <w:kern w:val="2"/>
                <w:lang w:eastAsia="zh-CN"/>
              </w:rPr>
            </w:pPr>
            <w:r w:rsidRPr="00EF2E3F">
              <w:rPr>
                <w:kern w:val="2"/>
                <w:lang w:eastAsia="zh-CN"/>
              </w:rPr>
              <w:t>Study type: All studies</w:t>
            </w:r>
          </w:p>
          <w:p w14:paraId="4599BC23" w14:textId="77777777" w:rsidR="002B20CC" w:rsidRPr="00EF2E3F" w:rsidRDefault="002B20CC">
            <w:pPr>
              <w:rPr>
                <w:kern w:val="2"/>
                <w:lang w:eastAsia="zh-CN"/>
              </w:rPr>
            </w:pPr>
            <w:r w:rsidRPr="00EF2E3F">
              <w:rPr>
                <w:kern w:val="2"/>
                <w:lang w:eastAsia="zh-CN"/>
              </w:rPr>
              <w:t>Study Results: All studies</w:t>
            </w:r>
          </w:p>
          <w:p w14:paraId="35D362FB" w14:textId="77777777" w:rsidR="002B20CC" w:rsidRPr="00EF2E3F" w:rsidRDefault="002B20CC">
            <w:pPr>
              <w:rPr>
                <w:kern w:val="2"/>
                <w:lang w:eastAsia="zh-CN"/>
              </w:rPr>
            </w:pPr>
            <w:r w:rsidRPr="00EF2E3F">
              <w:rPr>
                <w:kern w:val="2"/>
                <w:lang w:eastAsia="zh-CN"/>
              </w:rPr>
              <w:t>Sex: All</w:t>
            </w:r>
          </w:p>
          <w:p w14:paraId="09890FFA" w14:textId="77777777" w:rsidR="002B20CC" w:rsidRPr="00EF2E3F" w:rsidRDefault="002B20CC">
            <w:pPr>
              <w:rPr>
                <w:kern w:val="2"/>
                <w:lang w:eastAsia="zh-CN"/>
              </w:rPr>
            </w:pPr>
            <w:r w:rsidRPr="00EF2E3F">
              <w:rPr>
                <w:kern w:val="2"/>
                <w:lang w:eastAsia="zh-CN"/>
              </w:rPr>
              <w:t>Intervention/treatment: Remdesivir</w:t>
            </w:r>
          </w:p>
        </w:tc>
      </w:tr>
    </w:tbl>
    <w:p w14:paraId="2D706C8A" w14:textId="20CDEAC8" w:rsidR="009C5DBA" w:rsidRDefault="009C5DBA" w:rsidP="006C5B21"/>
    <w:p w14:paraId="0FDC18B9" w14:textId="31C7D8AF" w:rsidR="002232C4" w:rsidRPr="009C5DBA" w:rsidRDefault="009C5DBA" w:rsidP="00087078">
      <w:pPr>
        <w:spacing w:line="480" w:lineRule="auto"/>
        <w:rPr>
          <w:lang w:eastAsia="zh-CN"/>
        </w:rPr>
      </w:pPr>
      <w:r>
        <w:br w:type="page"/>
      </w:r>
      <w:r>
        <w:rPr>
          <w:lang w:eastAsia="zh-CN"/>
        </w:rPr>
        <w:lastRenderedPageBreak/>
        <w:t>A</w:t>
      </w:r>
      <w:r>
        <w:rPr>
          <w:rFonts w:hint="eastAsia"/>
          <w:lang w:eastAsia="zh-CN"/>
        </w:rPr>
        <w:t>ppendix</w:t>
      </w:r>
      <w:r>
        <w:rPr>
          <w:lang w:eastAsia="zh-CN"/>
        </w:rPr>
        <w:t xml:space="preserve"> 2</w:t>
      </w:r>
      <w:r w:rsidRPr="00EF2E3F">
        <w:rPr>
          <w:lang w:eastAsia="zh-CN"/>
        </w:rPr>
        <w:t xml:space="preserve">. </w:t>
      </w:r>
      <w:r>
        <w:t>continued -</w:t>
      </w:r>
      <w:r w:rsidR="00971AEC">
        <w:rPr>
          <w:lang w:eastAsia="zh-CN"/>
        </w:rPr>
        <w:t xml:space="preserve"> </w:t>
      </w:r>
      <w:r w:rsidR="00971AEC" w:rsidRPr="00971AEC">
        <w:rPr>
          <w:color w:val="000000"/>
        </w:rPr>
        <w:t>Flow diagram</w:t>
      </w:r>
    </w:p>
    <w:p w14:paraId="1FADD6A8" w14:textId="3724DDFD" w:rsidR="009A794C" w:rsidRDefault="007D4966" w:rsidP="00E91C06">
      <w:pPr>
        <w:rPr>
          <w:rFonts w:eastAsia="Calibri"/>
        </w:rPr>
      </w:pPr>
      <w:r>
        <w:rPr>
          <w:rFonts w:eastAsia="Calibri"/>
        </w:rPr>
        <w:pict w14:anchorId="4CCB10E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600.3pt">
            <v:imagedata r:id="rId7" o:title="Flow"/>
          </v:shape>
        </w:pict>
      </w:r>
    </w:p>
    <w:sectPr w:rsidR="009A794C" w:rsidSect="00E91C06">
      <w:pgSz w:w="12240" w:h="15840"/>
      <w:pgMar w:top="1440" w:right="1797" w:bottom="1440" w:left="179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6827FB" w14:textId="77777777" w:rsidR="00EC1B3D" w:rsidRDefault="00EC1B3D">
      <w:r>
        <w:separator/>
      </w:r>
    </w:p>
  </w:endnote>
  <w:endnote w:type="continuationSeparator" w:id="0">
    <w:p w14:paraId="52406429" w14:textId="77777777" w:rsidR="00EC1B3D" w:rsidRDefault="00EC1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FD0C6F" w14:textId="77777777" w:rsidR="00EC1B3D" w:rsidRDefault="00EC1B3D">
      <w:r>
        <w:separator/>
      </w:r>
    </w:p>
  </w:footnote>
  <w:footnote w:type="continuationSeparator" w:id="0">
    <w:p w14:paraId="227FE5B0" w14:textId="77777777" w:rsidR="00EC1B3D" w:rsidRDefault="00EC1B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07442"/>
    <w:rsid w:val="0004105C"/>
    <w:rsid w:val="00063835"/>
    <w:rsid w:val="00077B44"/>
    <w:rsid w:val="00087078"/>
    <w:rsid w:val="00087588"/>
    <w:rsid w:val="000B07E9"/>
    <w:rsid w:val="000B5735"/>
    <w:rsid w:val="000E3A8A"/>
    <w:rsid w:val="000E5739"/>
    <w:rsid w:val="0010461F"/>
    <w:rsid w:val="00127E2C"/>
    <w:rsid w:val="00152CDB"/>
    <w:rsid w:val="00155AB7"/>
    <w:rsid w:val="0018323E"/>
    <w:rsid w:val="00185CD1"/>
    <w:rsid w:val="00190C83"/>
    <w:rsid w:val="00192138"/>
    <w:rsid w:val="001B354C"/>
    <w:rsid w:val="001B4141"/>
    <w:rsid w:val="001C2D89"/>
    <w:rsid w:val="001E4913"/>
    <w:rsid w:val="002232C4"/>
    <w:rsid w:val="002407F4"/>
    <w:rsid w:val="00242BCB"/>
    <w:rsid w:val="00246C93"/>
    <w:rsid w:val="0025621E"/>
    <w:rsid w:val="00256BAF"/>
    <w:rsid w:val="002577EB"/>
    <w:rsid w:val="00272428"/>
    <w:rsid w:val="00277FC0"/>
    <w:rsid w:val="002833AE"/>
    <w:rsid w:val="002933F3"/>
    <w:rsid w:val="002A2A06"/>
    <w:rsid w:val="002B0B22"/>
    <w:rsid w:val="002B20CC"/>
    <w:rsid w:val="002B2550"/>
    <w:rsid w:val="002B27CF"/>
    <w:rsid w:val="002C6B2A"/>
    <w:rsid w:val="0030561F"/>
    <w:rsid w:val="003103C2"/>
    <w:rsid w:val="0031283B"/>
    <w:rsid w:val="0034553E"/>
    <w:rsid w:val="003516AD"/>
    <w:rsid w:val="00363B8D"/>
    <w:rsid w:val="00364128"/>
    <w:rsid w:val="00371101"/>
    <w:rsid w:val="003760FB"/>
    <w:rsid w:val="003A1969"/>
    <w:rsid w:val="003B1B34"/>
    <w:rsid w:val="003B79FF"/>
    <w:rsid w:val="00400A0B"/>
    <w:rsid w:val="00443C1D"/>
    <w:rsid w:val="00461576"/>
    <w:rsid w:val="00477A2D"/>
    <w:rsid w:val="004B3D6C"/>
    <w:rsid w:val="004C1685"/>
    <w:rsid w:val="004E019B"/>
    <w:rsid w:val="004F4B31"/>
    <w:rsid w:val="005078EE"/>
    <w:rsid w:val="00547F00"/>
    <w:rsid w:val="00550BF1"/>
    <w:rsid w:val="0059028D"/>
    <w:rsid w:val="005979B8"/>
    <w:rsid w:val="005E6DE1"/>
    <w:rsid w:val="0062000A"/>
    <w:rsid w:val="00675A2F"/>
    <w:rsid w:val="00685E15"/>
    <w:rsid w:val="00691126"/>
    <w:rsid w:val="006C5B21"/>
    <w:rsid w:val="006E3171"/>
    <w:rsid w:val="006E5FE2"/>
    <w:rsid w:val="006E7BC5"/>
    <w:rsid w:val="006F1E97"/>
    <w:rsid w:val="006F3BA6"/>
    <w:rsid w:val="00726794"/>
    <w:rsid w:val="007271D8"/>
    <w:rsid w:val="00740F69"/>
    <w:rsid w:val="00746234"/>
    <w:rsid w:val="00756AEF"/>
    <w:rsid w:val="0077253C"/>
    <w:rsid w:val="007746E9"/>
    <w:rsid w:val="00774E2A"/>
    <w:rsid w:val="007800CF"/>
    <w:rsid w:val="00790ED4"/>
    <w:rsid w:val="007B276C"/>
    <w:rsid w:val="007C7A86"/>
    <w:rsid w:val="007D25FA"/>
    <w:rsid w:val="007D4966"/>
    <w:rsid w:val="007E620E"/>
    <w:rsid w:val="007F2AFA"/>
    <w:rsid w:val="007F5C22"/>
    <w:rsid w:val="00802588"/>
    <w:rsid w:val="00817BFB"/>
    <w:rsid w:val="008412D5"/>
    <w:rsid w:val="00841863"/>
    <w:rsid w:val="00851DF7"/>
    <w:rsid w:val="008717F4"/>
    <w:rsid w:val="00876635"/>
    <w:rsid w:val="008807DD"/>
    <w:rsid w:val="008A3EAE"/>
    <w:rsid w:val="008C52BF"/>
    <w:rsid w:val="008E2C91"/>
    <w:rsid w:val="00930A31"/>
    <w:rsid w:val="00940D26"/>
    <w:rsid w:val="00941343"/>
    <w:rsid w:val="00947707"/>
    <w:rsid w:val="00971AEC"/>
    <w:rsid w:val="009827E5"/>
    <w:rsid w:val="009857E4"/>
    <w:rsid w:val="00991B14"/>
    <w:rsid w:val="009A1CC2"/>
    <w:rsid w:val="009A794C"/>
    <w:rsid w:val="009B02D7"/>
    <w:rsid w:val="009C5DBA"/>
    <w:rsid w:val="00A02A6F"/>
    <w:rsid w:val="00A215D2"/>
    <w:rsid w:val="00A428CC"/>
    <w:rsid w:val="00A60183"/>
    <w:rsid w:val="00A70550"/>
    <w:rsid w:val="00A81E03"/>
    <w:rsid w:val="00A84B63"/>
    <w:rsid w:val="00A86593"/>
    <w:rsid w:val="00A878C1"/>
    <w:rsid w:val="00AA1093"/>
    <w:rsid w:val="00AB258E"/>
    <w:rsid w:val="00AB79CE"/>
    <w:rsid w:val="00AC5954"/>
    <w:rsid w:val="00AE4BBD"/>
    <w:rsid w:val="00AF10D9"/>
    <w:rsid w:val="00B021A0"/>
    <w:rsid w:val="00B40466"/>
    <w:rsid w:val="00B440DC"/>
    <w:rsid w:val="00B4562F"/>
    <w:rsid w:val="00B515FE"/>
    <w:rsid w:val="00B51910"/>
    <w:rsid w:val="00B6010E"/>
    <w:rsid w:val="00B82F2F"/>
    <w:rsid w:val="00B97671"/>
    <w:rsid w:val="00BC6BE2"/>
    <w:rsid w:val="00BF4FFA"/>
    <w:rsid w:val="00C17909"/>
    <w:rsid w:val="00C22710"/>
    <w:rsid w:val="00C345E9"/>
    <w:rsid w:val="00C43DB9"/>
    <w:rsid w:val="00C5224E"/>
    <w:rsid w:val="00C67D75"/>
    <w:rsid w:val="00C979B9"/>
    <w:rsid w:val="00CA0926"/>
    <w:rsid w:val="00CB2594"/>
    <w:rsid w:val="00CC3121"/>
    <w:rsid w:val="00CE6E8B"/>
    <w:rsid w:val="00CF1FE9"/>
    <w:rsid w:val="00CF6D0F"/>
    <w:rsid w:val="00D064DD"/>
    <w:rsid w:val="00D13C71"/>
    <w:rsid w:val="00D330EC"/>
    <w:rsid w:val="00D3757E"/>
    <w:rsid w:val="00D436C8"/>
    <w:rsid w:val="00D47132"/>
    <w:rsid w:val="00D52C90"/>
    <w:rsid w:val="00D535E7"/>
    <w:rsid w:val="00D92F33"/>
    <w:rsid w:val="00D95D84"/>
    <w:rsid w:val="00D96D70"/>
    <w:rsid w:val="00DB76E5"/>
    <w:rsid w:val="00DC4F19"/>
    <w:rsid w:val="00DE6FAC"/>
    <w:rsid w:val="00E04982"/>
    <w:rsid w:val="00E24554"/>
    <w:rsid w:val="00E324A8"/>
    <w:rsid w:val="00E65413"/>
    <w:rsid w:val="00E66E3A"/>
    <w:rsid w:val="00E91C06"/>
    <w:rsid w:val="00EA6995"/>
    <w:rsid w:val="00EB1F16"/>
    <w:rsid w:val="00EB610E"/>
    <w:rsid w:val="00EC1B3D"/>
    <w:rsid w:val="00EF2E3F"/>
    <w:rsid w:val="00EF4016"/>
    <w:rsid w:val="00F14DF8"/>
    <w:rsid w:val="00F2774B"/>
    <w:rsid w:val="00F347FF"/>
    <w:rsid w:val="00F67C14"/>
    <w:rsid w:val="00FA0B84"/>
    <w:rsid w:val="00FA6ABF"/>
    <w:rsid w:val="00FB3483"/>
    <w:rsid w:val="00FC0622"/>
    <w:rsid w:val="00FC193A"/>
    <w:rsid w:val="00FD290B"/>
    <w:rsid w:val="00FD70DB"/>
    <w:rsid w:val="00FE19A8"/>
    <w:rsid w:val="00FF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engXi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table" w:styleId="TableGrid">
    <w:name w:val="Table Grid"/>
    <w:basedOn w:val="TableNormal"/>
    <w:uiPriority w:val="39"/>
    <w:rsid w:val="006C5B21"/>
    <w:rPr>
      <w:rFonts w:ascii="DengXian" w:hAnsi="DengXi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rsid w:val="002B20CC"/>
    <w:rPr>
      <w:sz w:val="24"/>
      <w:szCs w:val="24"/>
      <w:lang w:val="en-CA" w:eastAsia="en-CA"/>
    </w:rPr>
  </w:style>
  <w:style w:type="character" w:customStyle="1" w:styleId="FooterChar">
    <w:name w:val="Footer Char"/>
    <w:link w:val="Footer"/>
    <w:uiPriority w:val="99"/>
    <w:rsid w:val="002B20CC"/>
    <w:rPr>
      <w:sz w:val="24"/>
      <w:szCs w:val="24"/>
      <w:lang w:val="en-CA" w:eastAsia="en-CA"/>
    </w:rPr>
  </w:style>
  <w:style w:type="paragraph" w:styleId="NormalWeb">
    <w:name w:val="Normal (Web)"/>
    <w:basedOn w:val="Normal"/>
    <w:uiPriority w:val="99"/>
    <w:unhideWhenUsed/>
    <w:rsid w:val="009A794C"/>
    <w:pPr>
      <w:spacing w:before="100" w:beforeAutospacing="1" w:after="100" w:afterAutospacing="1"/>
    </w:pPr>
    <w:rPr>
      <w:rFonts w:ascii="SimSun" w:eastAsia="SimSun" w:hAnsi="SimSun" w:cs="SimSun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96FD2C-7245-4CB2-BF04-602F7711B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7</TotalTime>
  <Pages>2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Maiden Pacang</cp:lastModifiedBy>
  <cp:revision>144</cp:revision>
  <cp:lastPrinted>2020-11-24T03:02:00Z</cp:lastPrinted>
  <dcterms:created xsi:type="dcterms:W3CDTF">2020-11-24T03:02:00Z</dcterms:created>
  <dcterms:modified xsi:type="dcterms:W3CDTF">2023-08-14T11:46:00Z</dcterms:modified>
</cp:coreProperties>
</file>